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19981" w14:textId="77777777" w:rsidR="00DE018C" w:rsidRPr="00776530" w:rsidRDefault="00DE018C" w:rsidP="00DE018C">
      <w:pPr>
        <w:rPr>
          <w:b/>
          <w:bCs/>
          <w:sz w:val="20"/>
          <w:szCs w:val="20"/>
          <w:lang w:val="en-US"/>
        </w:rPr>
      </w:pPr>
      <w:r w:rsidRPr="00776530">
        <w:rPr>
          <w:b/>
          <w:bCs/>
          <w:sz w:val="20"/>
          <w:szCs w:val="20"/>
          <w:lang w:val="en-US"/>
        </w:rPr>
        <w:t>Supplementary material</w:t>
      </w:r>
    </w:p>
    <w:p w14:paraId="273AE067" w14:textId="77777777" w:rsidR="00DE018C" w:rsidRPr="00776530" w:rsidRDefault="00DE018C" w:rsidP="00DE018C">
      <w:pPr>
        <w:rPr>
          <w:sz w:val="20"/>
          <w:szCs w:val="20"/>
          <w:lang w:val="en-US"/>
        </w:rPr>
      </w:pPr>
    </w:p>
    <w:p w14:paraId="18BF90AF" w14:textId="77777777" w:rsidR="00DE018C" w:rsidRPr="00776530" w:rsidRDefault="00DE018C" w:rsidP="00DE018C">
      <w:pPr>
        <w:rPr>
          <w:sz w:val="20"/>
          <w:szCs w:val="20"/>
          <w:lang w:val="en-US"/>
        </w:rPr>
      </w:pPr>
      <w:r w:rsidRPr="00776530">
        <w:rPr>
          <w:b/>
          <w:bCs/>
          <w:sz w:val="20"/>
          <w:szCs w:val="20"/>
          <w:lang w:val="en-US"/>
        </w:rPr>
        <w:t xml:space="preserve">Table S1. </w:t>
      </w:r>
      <w:r w:rsidRPr="00776530">
        <w:rPr>
          <w:sz w:val="20"/>
          <w:szCs w:val="20"/>
          <w:lang w:val="en-US"/>
        </w:rPr>
        <w:t xml:space="preserve">Baseline characteristics of all mortalities 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5103"/>
        <w:gridCol w:w="2268"/>
      </w:tblGrid>
      <w:tr w:rsidR="00DE018C" w:rsidRPr="00776530" w14:paraId="6D131A8C" w14:textId="77777777" w:rsidTr="00D374C4">
        <w:trPr>
          <w:trHeight w:val="227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1E4512" w14:textId="77777777" w:rsidR="00DE018C" w:rsidRPr="00776530" w:rsidRDefault="00DE018C" w:rsidP="00D374C4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sz w:val="18"/>
                <w:szCs w:val="18"/>
                <w:lang w:val="en-US" w:eastAsia="en-AU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C4C7F8F" w14:textId="77777777" w:rsidR="00DE018C" w:rsidRPr="00776530" w:rsidRDefault="00DE018C" w:rsidP="00D374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  <w:t>All mortalities</w:t>
            </w:r>
          </w:p>
          <w:p w14:paraId="6DC65761" w14:textId="77777777" w:rsidR="00DE018C" w:rsidRPr="00776530" w:rsidRDefault="00DE018C" w:rsidP="00D374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  <w:t>N=105</w:t>
            </w:r>
          </w:p>
        </w:tc>
      </w:tr>
      <w:tr w:rsidR="00DE018C" w:rsidRPr="00776530" w14:paraId="7C1828CD" w14:textId="77777777" w:rsidTr="00D374C4">
        <w:trPr>
          <w:trHeight w:val="227"/>
        </w:trPr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65DF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ge, years, mean (SD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C6DCF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71.7 (10.5)</w:t>
            </w:r>
          </w:p>
        </w:tc>
      </w:tr>
      <w:tr w:rsidR="00DE018C" w:rsidRPr="00776530" w14:paraId="33594D0A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3356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Fe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8559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 (24.8)</w:t>
            </w:r>
          </w:p>
        </w:tc>
      </w:tr>
      <w:tr w:rsidR="00DE018C" w:rsidRPr="00776530" w14:paraId="496D3330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4CC8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Time to death, days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7477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17 (9-35)</w:t>
            </w:r>
          </w:p>
        </w:tc>
      </w:tr>
      <w:tr w:rsidR="00DE018C" w:rsidRPr="00776530" w14:paraId="11844E36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908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Year of death, ≤2015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23627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3 (60.0)</w:t>
            </w:r>
          </w:p>
        </w:tc>
      </w:tr>
      <w:tr w:rsidR="00DE018C" w:rsidRPr="00776530" w14:paraId="3EAAD217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3A32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Regionalit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FA5C11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</w:tr>
      <w:tr w:rsidR="00DE018C" w:rsidRPr="00776530" w14:paraId="502EC5E1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94FF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Regional cent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42CFE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 (38.1)</w:t>
            </w:r>
          </w:p>
        </w:tc>
      </w:tr>
      <w:tr w:rsidR="00DE018C" w:rsidRPr="00776530" w14:paraId="5C4D8ACA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3755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apital city cent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D9959D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5 (61.9)</w:t>
            </w:r>
          </w:p>
        </w:tc>
      </w:tr>
      <w:tr w:rsidR="00DE018C" w:rsidRPr="00776530" w14:paraId="45410D1B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250A9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Hospital sta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6D1EB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</w:tr>
      <w:tr w:rsidR="00DE018C" w:rsidRPr="00776530" w14:paraId="58F00993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0937B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riv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46CB4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 (33.3)</w:t>
            </w:r>
          </w:p>
        </w:tc>
      </w:tr>
      <w:tr w:rsidR="00DE018C" w:rsidRPr="00776530" w14:paraId="502C1BD4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C3681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B3AE2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 (66.7)</w:t>
            </w:r>
          </w:p>
        </w:tc>
      </w:tr>
      <w:tr w:rsidR="00DE018C" w:rsidRPr="00776530" w14:paraId="32A39B1A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466D0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atient insurance sta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59086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</w:tr>
      <w:tr w:rsidR="00DE018C" w:rsidRPr="00776530" w14:paraId="79DFEB8B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205D1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riv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2606C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 (38.1)</w:t>
            </w:r>
          </w:p>
        </w:tc>
      </w:tr>
      <w:tr w:rsidR="00DE018C" w:rsidRPr="00776530" w14:paraId="36BE2208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C241E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E246AC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5 (61.9)</w:t>
            </w:r>
          </w:p>
        </w:tc>
      </w:tr>
      <w:tr w:rsidR="00DE018C" w:rsidRPr="00776530" w14:paraId="78E3C08C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55D0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Body mass index, &gt;30 kg/m</w:t>
            </w: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n-AU"/>
              </w:rPr>
              <w:t>2</w:t>
            </w: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E4DC4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 (18.1)</w:t>
            </w:r>
          </w:p>
        </w:tc>
      </w:tr>
      <w:tr w:rsidR="00DE018C" w:rsidRPr="00776530" w14:paraId="777C06B6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A781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Smo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CE86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 (3.8)</w:t>
            </w:r>
          </w:p>
        </w:tc>
      </w:tr>
      <w:tr w:rsidR="00DE018C" w:rsidRPr="00776530" w14:paraId="7C513AEB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71C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SA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B83E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 (2-3)</w:t>
            </w:r>
          </w:p>
        </w:tc>
      </w:tr>
      <w:tr w:rsidR="00DE018C" w:rsidRPr="00776530" w14:paraId="2D5A21AC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3411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 xml:space="preserve">Preoperative risk of death, graded by surgeon, n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306330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</w:tr>
      <w:tr w:rsidR="00DE018C" w:rsidRPr="00776530" w14:paraId="01AFD7E2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996D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Mini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6CD18C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 (5.7)</w:t>
            </w:r>
          </w:p>
        </w:tc>
      </w:tr>
      <w:tr w:rsidR="00DE018C" w:rsidRPr="00776530" w14:paraId="76FC1901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9B7E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Sm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CF18EC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 (36.2)</w:t>
            </w:r>
          </w:p>
        </w:tc>
      </w:tr>
      <w:tr w:rsidR="00DE018C" w:rsidRPr="00776530" w14:paraId="7648E178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48F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AEBE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 (46.7)</w:t>
            </w:r>
          </w:p>
        </w:tc>
      </w:tr>
      <w:tr w:rsidR="00DE018C" w:rsidRPr="00776530" w14:paraId="7EEAAA41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FA7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onsider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58BA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 (11.4)</w:t>
            </w:r>
          </w:p>
        </w:tc>
      </w:tr>
      <w:tr w:rsidR="00DE018C" w:rsidRPr="00776530" w14:paraId="5972AE84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268B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o-morbidities, n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8EE8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</w:tr>
      <w:tr w:rsidR="00DE018C" w:rsidRPr="00776530" w14:paraId="06801DAF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DEE20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rdiovascular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C4F1E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 (44.8)</w:t>
            </w:r>
          </w:p>
        </w:tc>
      </w:tr>
      <w:tr w:rsidR="00DE018C" w:rsidRPr="00776530" w14:paraId="0AF9B223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F66FC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hronic respiratory diseas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1EDC6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(39.0)</w:t>
            </w:r>
          </w:p>
        </w:tc>
      </w:tr>
      <w:tr w:rsidR="00DE018C" w:rsidRPr="00776530" w14:paraId="7865930B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398F8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hronic renal inju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803B0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 (17.1)</w:t>
            </w:r>
          </w:p>
        </w:tc>
      </w:tr>
      <w:tr w:rsidR="00DE018C" w:rsidRPr="00776530" w14:paraId="6CFB2D56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717D6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hronic hepatic disea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EA5CE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 (4.8)</w:t>
            </w:r>
          </w:p>
        </w:tc>
      </w:tr>
      <w:tr w:rsidR="00DE018C" w:rsidRPr="00776530" w14:paraId="70A4E594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71C26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eurological diseas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CFCAD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 (10.5)</w:t>
            </w:r>
          </w:p>
        </w:tc>
      </w:tr>
      <w:tr w:rsidR="00DE018C" w:rsidRPr="00776530" w14:paraId="3A160DD0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524F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dvanced mali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4A57C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 (26.7)</w:t>
            </w:r>
          </w:p>
        </w:tc>
      </w:tr>
      <w:tr w:rsidR="00DE018C" w:rsidRPr="00776530" w14:paraId="263ECD7F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CC36B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81DE6D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 (13.3)</w:t>
            </w:r>
          </w:p>
        </w:tc>
      </w:tr>
      <w:tr w:rsidR="00DE018C" w:rsidRPr="00776530" w14:paraId="79DDB14B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911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Operative detai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F968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</w:tr>
      <w:tr w:rsidR="00DE018C" w:rsidRPr="00776530" w14:paraId="21FC2FAF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7206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onsultant operating, y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E19A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9 (84.8)</w:t>
            </w:r>
          </w:p>
        </w:tc>
      </w:tr>
      <w:tr w:rsidR="00DE018C" w:rsidRPr="00776530" w14:paraId="06F53958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0FA2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onsultant assisting, y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AA97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(26.7)</w:t>
            </w:r>
          </w:p>
        </w:tc>
      </w:tr>
      <w:tr w:rsidR="00DE018C" w:rsidRPr="00776530" w14:paraId="7837E994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8E08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onsultant in theatre, y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911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 (91.4)</w:t>
            </w:r>
          </w:p>
        </w:tc>
      </w:tr>
      <w:tr w:rsidR="00DE018C" w:rsidRPr="00776530" w14:paraId="3A965A6B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B9A5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 xml:space="preserve">Length of surgery, </w:t>
            </w:r>
            <w:proofErr w:type="spellStart"/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hr</w:t>
            </w:r>
            <w:proofErr w:type="spellEnd"/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,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B18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4.4 (2.2)</w:t>
            </w:r>
          </w:p>
        </w:tc>
      </w:tr>
      <w:tr w:rsidR="00DE018C" w:rsidRPr="00776530" w14:paraId="30A1E597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9FC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Oper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48A6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</w:tr>
      <w:tr w:rsidR="00DE018C" w:rsidRPr="00776530" w14:paraId="7A38F7A6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12A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haryngo-laryngo-esophagec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673E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 (7.6)</w:t>
            </w:r>
          </w:p>
        </w:tc>
      </w:tr>
      <w:tr w:rsidR="00DE018C" w:rsidRPr="00776530" w14:paraId="0A5694EA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4E0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Esophagectomy, 3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830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 (18.1)</w:t>
            </w:r>
          </w:p>
        </w:tc>
      </w:tr>
      <w:tr w:rsidR="00DE018C" w:rsidRPr="00776530" w14:paraId="17329E30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81AA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Esophagectomy, 2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A3A7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 (17.1)</w:t>
            </w:r>
          </w:p>
        </w:tc>
      </w:tr>
      <w:tr w:rsidR="00DE018C" w:rsidRPr="00776530" w14:paraId="27829751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4393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Total gastrectom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14:paraId="5B8C115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 (28.6)</w:t>
            </w:r>
          </w:p>
        </w:tc>
      </w:tr>
      <w:tr w:rsidR="00DE018C" w:rsidRPr="00776530" w14:paraId="4F1A8ACE" w14:textId="77777777" w:rsidTr="00D374C4">
        <w:trPr>
          <w:trHeight w:val="227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3CE4C" w14:textId="77777777" w:rsidR="00DE018C" w:rsidRPr="00776530" w:rsidRDefault="00DE018C" w:rsidP="00D374C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Subtotal gastrectom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F3E2B9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 (28.6)</w:t>
            </w:r>
          </w:p>
        </w:tc>
      </w:tr>
    </w:tbl>
    <w:p w14:paraId="484BE9F6" w14:textId="77777777" w:rsidR="00DE018C" w:rsidRPr="00776530" w:rsidRDefault="00DE018C" w:rsidP="00DE018C">
      <w:pPr>
        <w:rPr>
          <w:sz w:val="20"/>
          <w:szCs w:val="20"/>
          <w:lang w:val="en-US"/>
        </w:rPr>
      </w:pPr>
      <w:r w:rsidRPr="00776530">
        <w:rPr>
          <w:sz w:val="20"/>
          <w:szCs w:val="20"/>
          <w:lang w:val="en-US"/>
        </w:rPr>
        <w:t>ASA: American Society of Anesthesiology, IQR: interquartile range, SD: standard deviation</w:t>
      </w:r>
    </w:p>
    <w:p w14:paraId="235B5624" w14:textId="77777777" w:rsidR="00DE018C" w:rsidRPr="00776530" w:rsidRDefault="00DE018C" w:rsidP="00DE018C">
      <w:pPr>
        <w:rPr>
          <w:sz w:val="20"/>
          <w:szCs w:val="20"/>
          <w:lang w:val="en-US"/>
        </w:rPr>
      </w:pPr>
      <w:r w:rsidRPr="00776530">
        <w:rPr>
          <w:sz w:val="20"/>
          <w:szCs w:val="20"/>
          <w:lang w:val="en-US"/>
        </w:rPr>
        <w:br w:type="page"/>
      </w:r>
    </w:p>
    <w:p w14:paraId="77BBCCA4" w14:textId="77777777" w:rsidR="00A40B7B" w:rsidRDefault="00A40B7B" w:rsidP="00A40B7B">
      <w:pPr>
        <w:jc w:val="center"/>
      </w:pPr>
      <w:r>
        <w:object w:dxaOrig="7027" w:dyaOrig="7766" w14:anchorId="1264A7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.5pt;height:388.5pt" o:ole="">
            <v:imagedata r:id="rId6" o:title=""/>
          </v:shape>
          <o:OLEObject Type="Embed" ProgID="Prism9.Document" ShapeID="_x0000_i1025" DrawAspect="Content" ObjectID="_1744208145" r:id="rId7"/>
        </w:object>
      </w:r>
    </w:p>
    <w:p w14:paraId="7AA6B1CD" w14:textId="78CB312F" w:rsidR="00A40B7B" w:rsidRPr="00776530" w:rsidRDefault="00A40B7B" w:rsidP="00A40B7B">
      <w:pPr>
        <w:rPr>
          <w:sz w:val="20"/>
          <w:szCs w:val="20"/>
          <w:lang w:val="en-US"/>
        </w:rPr>
      </w:pPr>
      <w:r w:rsidRPr="00776530">
        <w:rPr>
          <w:b/>
          <w:bCs/>
          <w:sz w:val="20"/>
          <w:szCs w:val="20"/>
          <w:lang w:val="en-US"/>
        </w:rPr>
        <w:t xml:space="preserve">Figure </w:t>
      </w:r>
      <w:r>
        <w:rPr>
          <w:b/>
          <w:bCs/>
          <w:sz w:val="20"/>
          <w:szCs w:val="20"/>
          <w:lang w:val="en-US"/>
        </w:rPr>
        <w:t>S</w:t>
      </w:r>
      <w:r w:rsidRPr="00776530">
        <w:rPr>
          <w:b/>
          <w:bCs/>
          <w:sz w:val="20"/>
          <w:szCs w:val="20"/>
          <w:lang w:val="en-US"/>
        </w:rPr>
        <w:t>1.</w:t>
      </w:r>
      <w:r w:rsidRPr="00776530">
        <w:rPr>
          <w:sz w:val="20"/>
          <w:szCs w:val="20"/>
          <w:lang w:val="en-US"/>
        </w:rPr>
        <w:t xml:space="preserve"> Causes of postoperative death following esophago-gastric resection </w:t>
      </w:r>
      <w:r>
        <w:rPr>
          <w:sz w:val="20"/>
          <w:szCs w:val="20"/>
          <w:lang w:val="en-US"/>
        </w:rPr>
        <w:t xml:space="preserve">excluding patient who undergone pharyngo-laryngo-esophagectomy </w:t>
      </w:r>
      <w:r w:rsidRPr="00776530">
        <w:rPr>
          <w:sz w:val="20"/>
          <w:szCs w:val="20"/>
          <w:lang w:val="en-US"/>
        </w:rPr>
        <w:t xml:space="preserve">(ARDS: acute respiratory distress syndrome) </w:t>
      </w:r>
    </w:p>
    <w:p w14:paraId="10FF2FF4" w14:textId="1A60341C" w:rsidR="00A40B7B" w:rsidRDefault="00A40B7B" w:rsidP="00A40B7B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26F1E496" w14:textId="132B3271" w:rsidR="00D84212" w:rsidRDefault="00D84212" w:rsidP="00D84212">
      <w:pPr>
        <w:rPr>
          <w:sz w:val="20"/>
          <w:szCs w:val="20"/>
          <w:lang w:val="en-US"/>
        </w:rPr>
      </w:pPr>
      <w:r w:rsidRPr="00776530">
        <w:rPr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sz w:val="20"/>
          <w:szCs w:val="20"/>
          <w:lang w:val="en-US"/>
        </w:rPr>
        <w:t>S2</w:t>
      </w:r>
      <w:r w:rsidRPr="00776530">
        <w:rPr>
          <w:b/>
          <w:bCs/>
          <w:sz w:val="20"/>
          <w:szCs w:val="20"/>
          <w:lang w:val="en-US"/>
        </w:rPr>
        <w:t>.</w:t>
      </w:r>
      <w:r w:rsidRPr="00776530">
        <w:rPr>
          <w:sz w:val="20"/>
          <w:szCs w:val="20"/>
          <w:lang w:val="en-US"/>
        </w:rPr>
        <w:t xml:space="preserve"> Surgical complications prior to mortality 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1614"/>
        <w:gridCol w:w="2359"/>
        <w:gridCol w:w="399"/>
        <w:gridCol w:w="1256"/>
        <w:gridCol w:w="830"/>
      </w:tblGrid>
      <w:tr w:rsidR="00245745" w:rsidRPr="00533FBD" w14:paraId="52B17D85" w14:textId="77777777" w:rsidTr="004A043D">
        <w:trPr>
          <w:trHeight w:val="330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89ED7" w14:textId="77777777" w:rsidR="00245745" w:rsidRPr="00533FBD" w:rsidRDefault="00245745" w:rsidP="004A04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299A9" w14:textId="77777777" w:rsidR="00245745" w:rsidRPr="00533FBD" w:rsidRDefault="00245745" w:rsidP="004A04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lication description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DD67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668D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Of 58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0876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Of 97</w:t>
            </w:r>
          </w:p>
        </w:tc>
      </w:tr>
      <w:tr w:rsidR="00245745" w:rsidRPr="00533FBD" w14:paraId="6B9F7455" w14:textId="77777777" w:rsidTr="004A043D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92B4F" w14:textId="77777777" w:rsidR="00245745" w:rsidRPr="00533FBD" w:rsidRDefault="00245745" w:rsidP="004A04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F674B" w14:textId="77777777" w:rsidR="00245745" w:rsidRPr="00533FBD" w:rsidRDefault="00245745" w:rsidP="004A04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A69CF" w14:textId="77777777" w:rsidR="00245745" w:rsidRPr="00533FBD" w:rsidRDefault="00245745" w:rsidP="004A043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A0190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lic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AE99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</w:tr>
      <w:tr w:rsidR="00245745" w:rsidRPr="00533FBD" w14:paraId="0FF0F6C2" w14:textId="77777777" w:rsidTr="004A043D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EC91A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trointest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DC4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ak from anastomosis, staple line, or localized conduit necr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4A3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320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9DF8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0%</w:t>
            </w:r>
          </w:p>
        </w:tc>
      </w:tr>
      <w:tr w:rsidR="00245745" w:rsidRPr="00533FBD" w14:paraId="710C4E03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724C7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B7E4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wel isch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7841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0198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15F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0%</w:t>
            </w:r>
          </w:p>
        </w:tc>
      </w:tr>
      <w:tr w:rsidR="00245745" w:rsidRPr="00533FBD" w14:paraId="3A136B09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9CC8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AE81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eeding </w:t>
            </w:r>
            <w:proofErr w:type="spellStart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ejunostomy</w:t>
            </w:r>
            <w:proofErr w:type="spellEnd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ube com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80C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1C5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8768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0%</w:t>
            </w:r>
          </w:p>
        </w:tc>
      </w:tr>
      <w:tr w:rsidR="00245745" w:rsidRPr="00533FBD" w14:paraId="131A11A6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E1256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2D7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 dys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AE8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66C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E1A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0%</w:t>
            </w:r>
          </w:p>
        </w:tc>
      </w:tr>
      <w:tr w:rsidR="00245745" w:rsidRPr="00533FBD" w14:paraId="5A074D21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3CD71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5478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stomotic leak - small bow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796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31E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171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0%</w:t>
            </w:r>
          </w:p>
        </w:tc>
      </w:tr>
      <w:tr w:rsidR="00245745" w:rsidRPr="00533FBD" w14:paraId="7BF6C278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6D649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8C8F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bowel obstr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FBD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B2F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50C1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0%</w:t>
            </w:r>
          </w:p>
        </w:tc>
      </w:tr>
      <w:tr w:rsidR="00245745" w:rsidRPr="00533FBD" w14:paraId="78B6B3A6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F64F0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2207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elayed conduit emptying requiring interven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546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3EB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E4A0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0%</w:t>
            </w:r>
          </w:p>
        </w:tc>
      </w:tr>
      <w:tr w:rsidR="00245745" w:rsidRPr="00533FBD" w14:paraId="035EC613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6EC3B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FE6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eus (small bowel dysfunction preventing or delaying enteral feedin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1AC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1B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3E8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0%</w:t>
            </w:r>
          </w:p>
        </w:tc>
      </w:tr>
      <w:tr w:rsidR="00245745" w:rsidRPr="00533FBD" w14:paraId="63E1F110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17D60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A7BD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astomotic leak – </w:t>
            </w:r>
            <w:proofErr w:type="spellStart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creaticobiliary</w:t>
            </w:r>
            <w:proofErr w:type="spellEnd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CBA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EF9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E5A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%</w:t>
            </w:r>
          </w:p>
        </w:tc>
      </w:tr>
      <w:tr w:rsidR="00245745" w:rsidRPr="00533FBD" w14:paraId="1D915B10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9D1E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2B4A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creat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7B5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A10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77D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%</w:t>
            </w:r>
          </w:p>
        </w:tc>
      </w:tr>
      <w:tr w:rsidR="00245745" w:rsidRPr="00533FBD" w14:paraId="60F7B92D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F3F5D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C8BA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stomotic leak - colorec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377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133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EA8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%</w:t>
            </w:r>
          </w:p>
        </w:tc>
      </w:tr>
      <w:tr w:rsidR="00245745" w:rsidRPr="00533FBD" w14:paraId="4387B2DF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7D5A8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4D7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loromyotomy</w:t>
            </w:r>
            <w:proofErr w:type="spellEnd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</w:t>
            </w:r>
            <w:proofErr w:type="spellStart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loroplasty</w:t>
            </w:r>
            <w:proofErr w:type="spellEnd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om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D53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247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3396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%</w:t>
            </w:r>
          </w:p>
        </w:tc>
      </w:tr>
      <w:tr w:rsidR="00245745" w:rsidRPr="00533FBD" w14:paraId="35B0304A" w14:textId="77777777" w:rsidTr="004A043D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5E363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26A7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um difficile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4BEC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746D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54D3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</w:tr>
      <w:tr w:rsidR="00245745" w:rsidRPr="00533FBD" w14:paraId="7AD48D9F" w14:textId="77777777" w:rsidTr="004A043D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963A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85D7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infections requiring antibio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34D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F1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841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50%</w:t>
            </w:r>
          </w:p>
        </w:tc>
      </w:tr>
      <w:tr w:rsidR="00245745" w:rsidRPr="00533FBD" w14:paraId="5BD7F064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A1056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8B94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B2E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8DB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E0B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40%</w:t>
            </w:r>
          </w:p>
        </w:tc>
      </w:tr>
      <w:tr w:rsidR="00245745" w:rsidRPr="00533FBD" w14:paraId="12E96F3C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E2378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5EBA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rathoracic/Intra-abdominal abs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DEE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71B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961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0%</w:t>
            </w:r>
          </w:p>
        </w:tc>
      </w:tr>
      <w:tr w:rsidR="00245745" w:rsidRPr="00533FBD" w14:paraId="30832B9E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D0ED7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10D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und infection requiring opening wound or antibio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E86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2D8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94E0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%</w:t>
            </w:r>
          </w:p>
        </w:tc>
      </w:tr>
      <w:tr w:rsidR="00245745" w:rsidRPr="00533FBD" w14:paraId="46AE4D5A" w14:textId="77777777" w:rsidTr="004A043D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D28DC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5F4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intravenous line infection requiring removal or antibio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615F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99E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0836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%</w:t>
            </w:r>
          </w:p>
        </w:tc>
      </w:tr>
      <w:tr w:rsidR="00245745" w:rsidRPr="00533FBD" w14:paraId="79526F94" w14:textId="77777777" w:rsidTr="004A043D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A595A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lo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9B7F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te deli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541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DBD6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91E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0%</w:t>
            </w:r>
          </w:p>
        </w:tc>
      </w:tr>
      <w:tr w:rsidR="00245745" w:rsidRPr="00533FBD" w14:paraId="08A163FE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F70E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78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neurological inju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42D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DEF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A868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%</w:t>
            </w:r>
          </w:p>
        </w:tc>
      </w:tr>
      <w:tr w:rsidR="00245745" w:rsidRPr="00533FBD" w14:paraId="17273E4F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5C251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7C5C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current laryngeal nerve injur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B49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5D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FDB8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%</w:t>
            </w:r>
          </w:p>
        </w:tc>
      </w:tr>
      <w:tr w:rsidR="00245745" w:rsidRPr="00533FBD" w14:paraId="4F8378CA" w14:textId="77777777" w:rsidTr="004A043D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E1499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90F6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irium trem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0590D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2CE0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77AE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</w:tr>
      <w:tr w:rsidR="00245745" w:rsidRPr="00533FBD" w14:paraId="791AC182" w14:textId="77777777" w:rsidTr="004A043D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DBB0C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0C8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960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690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335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10%</w:t>
            </w:r>
          </w:p>
        </w:tc>
      </w:tr>
      <w:tr w:rsidR="00245745" w:rsidRPr="00533FBD" w14:paraId="474E40DB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E92D0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F56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6B71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A68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E9D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10%</w:t>
            </w:r>
          </w:p>
        </w:tc>
      </w:tr>
      <w:tr w:rsidR="00245745" w:rsidRPr="00533FBD" w14:paraId="43229274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AFF68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F732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te aspi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1EC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2AB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267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0%</w:t>
            </w:r>
          </w:p>
        </w:tc>
      </w:tr>
      <w:tr w:rsidR="00245745" w:rsidRPr="00533FBD" w14:paraId="20267AAD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94E73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513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eural effusion requiring additional drainage proced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8B9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186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7E6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0%</w:t>
            </w:r>
          </w:p>
        </w:tc>
      </w:tr>
      <w:tr w:rsidR="00245745" w:rsidRPr="00533FBD" w14:paraId="322F53E2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D0919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0482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te respiratory distress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D5F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CC9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1D6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0%</w:t>
            </w:r>
          </w:p>
        </w:tc>
      </w:tr>
      <w:tr w:rsidR="00245745" w:rsidRPr="00533FBD" w14:paraId="7C2615CF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1DFFD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D36A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eumothorax requiring interv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4F9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412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0F9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%</w:t>
            </w:r>
          </w:p>
        </w:tc>
      </w:tr>
      <w:tr w:rsidR="00245745" w:rsidRPr="00533FBD" w14:paraId="3FA0EFC8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F983D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47AF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cheobronchial inju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D12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911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397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%</w:t>
            </w:r>
          </w:p>
        </w:tc>
      </w:tr>
      <w:tr w:rsidR="00245745" w:rsidRPr="00533FBD" w14:paraId="2B745E29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BA0ED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72B2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electasis mucous plugging requiring bronchosco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0541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2B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32F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%</w:t>
            </w:r>
          </w:p>
        </w:tc>
      </w:tr>
      <w:tr w:rsidR="00245745" w:rsidRPr="00533FBD" w14:paraId="49C8CE17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D024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CD7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r leak requiring drain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2EAC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B601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3F271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%</w:t>
            </w:r>
          </w:p>
        </w:tc>
      </w:tr>
      <w:tr w:rsidR="00245745" w:rsidRPr="00533FBD" w14:paraId="18A63895" w14:textId="77777777" w:rsidTr="004A043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7178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ardi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C33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iac arrest requiring cardiopulmonary resusc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93A8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79C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E11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60%</w:t>
            </w:r>
          </w:p>
        </w:tc>
      </w:tr>
      <w:tr w:rsidR="00245745" w:rsidRPr="00533FBD" w14:paraId="7D96BF99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56932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7E6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srhythmia - at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FE9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4B9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6878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0%</w:t>
            </w:r>
          </w:p>
        </w:tc>
      </w:tr>
      <w:tr w:rsidR="00245745" w:rsidRPr="00533FBD" w14:paraId="1A1AF8CC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1421A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9A1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2CF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D9A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8DA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0%</w:t>
            </w:r>
          </w:p>
        </w:tc>
      </w:tr>
      <w:tr w:rsidR="00245745" w:rsidRPr="00533FBD" w14:paraId="4B963521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76096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0FFD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gestive heart failure requiring interv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5146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C7A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B6E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%</w:t>
            </w:r>
          </w:p>
        </w:tc>
      </w:tr>
      <w:tr w:rsidR="00245745" w:rsidRPr="00533FBD" w14:paraId="1E4ED0B9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11212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29A2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srhythmia - ventricu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17AD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09E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F79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%</w:t>
            </w:r>
          </w:p>
        </w:tc>
      </w:tr>
      <w:tr w:rsidR="00245745" w:rsidRPr="00533FBD" w14:paraId="2945E634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A13C3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EF6A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carditis requiring interven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18B9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617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9203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</w:tr>
      <w:tr w:rsidR="00245745" w:rsidRPr="00533FBD" w14:paraId="4C48FB2E" w14:textId="77777777" w:rsidTr="004A043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D14E8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romboembo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F514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D036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A08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21A8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%</w:t>
            </w:r>
          </w:p>
        </w:tc>
      </w:tr>
      <w:tr w:rsidR="00245745" w:rsidRPr="00533FBD" w14:paraId="638D871B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8E2B0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3EA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2F70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99F5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FD4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%</w:t>
            </w:r>
          </w:p>
        </w:tc>
      </w:tr>
      <w:tr w:rsidR="00245745" w:rsidRPr="00533FBD" w14:paraId="682880B9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4F49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3B1F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ep vein thromb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F96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996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26C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%</w:t>
            </w:r>
          </w:p>
        </w:tc>
      </w:tr>
      <w:tr w:rsidR="00245745" w:rsidRPr="00533FBD" w14:paraId="191AF35D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F30A4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F1F3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pheral thrombophleb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3C02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9AC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F682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%</w:t>
            </w:r>
          </w:p>
        </w:tc>
      </w:tr>
      <w:tr w:rsidR="00245745" w:rsidRPr="00533FBD" w14:paraId="05D142B3" w14:textId="77777777" w:rsidTr="004A043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6F8F3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olo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44AA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cute renal failur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050D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8EA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68B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90%</w:t>
            </w:r>
          </w:p>
        </w:tc>
      </w:tr>
      <w:tr w:rsidR="00245745" w:rsidRPr="00533FBD" w14:paraId="732879F5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87710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6D5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te renal failure requiring di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90EF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0C9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1EAD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0%</w:t>
            </w:r>
          </w:p>
        </w:tc>
      </w:tr>
      <w:tr w:rsidR="00245745" w:rsidRPr="00533FBD" w14:paraId="68DE4E53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BA529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B28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E1B6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D76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BE3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%</w:t>
            </w:r>
          </w:p>
        </w:tc>
      </w:tr>
      <w:tr w:rsidR="00245745" w:rsidRPr="00533FBD" w14:paraId="512A0577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FC562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0469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inary retention requiring reinsertion of urinary cathe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A18B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20B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8EC3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</w:tr>
      <w:tr w:rsidR="00245745" w:rsidRPr="00533FBD" w14:paraId="35B2FA98" w14:textId="77777777" w:rsidTr="004A043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09520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und/diaphrag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BFE0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te abdominal wall dehiscence/her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A048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D4E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8D8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%</w:t>
            </w:r>
          </w:p>
        </w:tc>
      </w:tr>
      <w:tr w:rsidR="00245745" w:rsidRPr="00533FBD" w14:paraId="0DC46758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45EAE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B4D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oracic wound dehisc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746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FBB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729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%</w:t>
            </w:r>
          </w:p>
        </w:tc>
      </w:tr>
      <w:tr w:rsidR="00245745" w:rsidRPr="00533FBD" w14:paraId="3A02A51D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D4AB3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838D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ute diaphragmatic her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E9FD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29C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A0731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%</w:t>
            </w:r>
          </w:p>
        </w:tc>
      </w:tr>
      <w:tr w:rsidR="00245745" w:rsidRPr="00533FBD" w14:paraId="491D03C3" w14:textId="77777777" w:rsidTr="004A043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8519DD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DBF9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operation for reasons other than bleed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AB2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22B9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F836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30%</w:t>
            </w:r>
          </w:p>
        </w:tc>
      </w:tr>
      <w:tr w:rsidR="00245745" w:rsidRPr="00533FBD" w14:paraId="06444924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262900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EB0C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ltiple organ dysfunction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038D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0A0B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2F52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00%</w:t>
            </w:r>
          </w:p>
        </w:tc>
      </w:tr>
      <w:tr w:rsidR="00245745" w:rsidRPr="00533FBD" w14:paraId="229C83D3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B6905F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3904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eeding (intraluminal, intraabdominal, intrathoraci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4A9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1BC3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E08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0%</w:t>
            </w:r>
          </w:p>
        </w:tc>
      </w:tr>
      <w:tr w:rsidR="00245745" w:rsidRPr="00533FBD" w14:paraId="328020B4" w14:textId="77777777" w:rsidTr="004A043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7A0021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E0F6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operation for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F13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BF7E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3000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0%</w:t>
            </w:r>
          </w:p>
        </w:tc>
      </w:tr>
      <w:tr w:rsidR="00245745" w:rsidRPr="00533FBD" w14:paraId="1543A5A9" w14:textId="77777777" w:rsidTr="004A043D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7375C6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2BB6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yle</w:t>
            </w:r>
            <w:proofErr w:type="spellEnd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ea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EBA57A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83AA7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2EC4E0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%</w:t>
            </w:r>
          </w:p>
        </w:tc>
      </w:tr>
      <w:tr w:rsidR="00245745" w:rsidRPr="00533FBD" w14:paraId="1558B1C6" w14:textId="77777777" w:rsidTr="004A043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70787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</w:rPr>
            </w:pPr>
            <w:r w:rsidRPr="00533F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BCA7" w14:textId="77777777" w:rsidR="00245745" w:rsidRPr="00533FBD" w:rsidRDefault="00245745" w:rsidP="004A043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yle</w:t>
            </w:r>
            <w:proofErr w:type="spellEnd"/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ea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A411C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C556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F38F4" w14:textId="77777777" w:rsidR="00245745" w:rsidRPr="00533FBD" w:rsidRDefault="00245745" w:rsidP="004A043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3F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%</w:t>
            </w:r>
          </w:p>
        </w:tc>
      </w:tr>
    </w:tbl>
    <w:p w14:paraId="71FFB1E5" w14:textId="77777777" w:rsidR="00245745" w:rsidRPr="00776530" w:rsidRDefault="00245745" w:rsidP="00D84212">
      <w:pPr>
        <w:rPr>
          <w:sz w:val="20"/>
          <w:szCs w:val="20"/>
          <w:lang w:val="en-US"/>
        </w:rPr>
      </w:pPr>
    </w:p>
    <w:p w14:paraId="661A7195" w14:textId="6F877694" w:rsidR="00D84212" w:rsidRDefault="00D84212">
      <w:pPr>
        <w:rPr>
          <w:b/>
          <w:bCs/>
          <w:sz w:val="20"/>
          <w:szCs w:val="20"/>
          <w:lang w:val="en-US"/>
        </w:rPr>
      </w:pPr>
      <w:bookmarkStart w:id="0" w:name="_GoBack"/>
      <w:bookmarkEnd w:id="0"/>
    </w:p>
    <w:p w14:paraId="7BE69257" w14:textId="1F7F8B3F" w:rsidR="00DE018C" w:rsidRPr="00776530" w:rsidRDefault="00DE018C" w:rsidP="00DE018C">
      <w:pPr>
        <w:rPr>
          <w:sz w:val="20"/>
          <w:szCs w:val="20"/>
          <w:lang w:val="en-US"/>
        </w:rPr>
      </w:pPr>
      <w:r w:rsidRPr="00776530">
        <w:rPr>
          <w:b/>
          <w:bCs/>
          <w:sz w:val="20"/>
          <w:szCs w:val="20"/>
          <w:lang w:val="en-US"/>
        </w:rPr>
        <w:t>Table S</w:t>
      </w:r>
      <w:r w:rsidR="00D84212">
        <w:rPr>
          <w:b/>
          <w:bCs/>
          <w:sz w:val="20"/>
          <w:szCs w:val="20"/>
          <w:lang w:val="en-US"/>
        </w:rPr>
        <w:t>3</w:t>
      </w:r>
      <w:r w:rsidRPr="00776530">
        <w:rPr>
          <w:b/>
          <w:bCs/>
          <w:sz w:val="20"/>
          <w:szCs w:val="20"/>
          <w:lang w:val="en-US"/>
        </w:rPr>
        <w:t>.</w:t>
      </w:r>
      <w:r w:rsidRPr="00776530">
        <w:rPr>
          <w:sz w:val="20"/>
          <w:szCs w:val="20"/>
          <w:lang w:val="en-US"/>
        </w:rPr>
        <w:t xml:space="preserve"> Postoperative complications with preventable and not preventable mortality</w:t>
      </w:r>
    </w:p>
    <w:tbl>
      <w:tblPr>
        <w:tblW w:w="10023" w:type="dxa"/>
        <w:tblLook w:val="04A0" w:firstRow="1" w:lastRow="0" w:firstColumn="1" w:lastColumn="0" w:noHBand="0" w:noVBand="1"/>
      </w:tblPr>
      <w:tblGrid>
        <w:gridCol w:w="1658"/>
        <w:gridCol w:w="5400"/>
        <w:gridCol w:w="1123"/>
        <w:gridCol w:w="1123"/>
        <w:gridCol w:w="719"/>
      </w:tblGrid>
      <w:tr w:rsidR="00DE018C" w:rsidRPr="00776530" w14:paraId="42E87DC1" w14:textId="77777777" w:rsidTr="00D374C4">
        <w:trPr>
          <w:trHeight w:val="227"/>
        </w:trPr>
        <w:tc>
          <w:tcPr>
            <w:tcW w:w="1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91036" w14:textId="77777777" w:rsidR="00DE018C" w:rsidRPr="00776530" w:rsidRDefault="00DE018C" w:rsidP="00D3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System</w:t>
            </w:r>
          </w:p>
        </w:tc>
        <w:tc>
          <w:tcPr>
            <w:tcW w:w="5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DB1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Complication description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C48AF2" w14:textId="77777777" w:rsidR="00DE018C" w:rsidRPr="00776530" w:rsidRDefault="00DE018C" w:rsidP="00D374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Potential preventable </w:t>
            </w:r>
          </w:p>
          <w:p w14:paraId="4B134958" w14:textId="77777777" w:rsidR="00DE018C" w:rsidRPr="00776530" w:rsidRDefault="00DE018C" w:rsidP="00D374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  <w:t>mortality</w:t>
            </w:r>
          </w:p>
          <w:p w14:paraId="3DF1904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  <w:t>N=49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39EA48" w14:textId="77777777" w:rsidR="00DE018C" w:rsidRPr="00776530" w:rsidRDefault="00DE018C" w:rsidP="00D374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Not preventable </w:t>
            </w:r>
          </w:p>
          <w:p w14:paraId="03DDC638" w14:textId="77777777" w:rsidR="00DE018C" w:rsidRPr="00776530" w:rsidRDefault="00DE018C" w:rsidP="00D374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  <w:t>mortality</w:t>
            </w:r>
          </w:p>
          <w:p w14:paraId="6E0A01C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  <w:t>N=56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E1F3" w14:textId="77777777" w:rsidR="00DE018C" w:rsidRPr="00776530" w:rsidRDefault="00DE018C" w:rsidP="00D374C4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 w:eastAsia="en-AU"/>
              </w:rPr>
              <w:t xml:space="preserve">p </w:t>
            </w:r>
          </w:p>
          <w:p w14:paraId="50D2D2A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AU"/>
              </w:rPr>
              <w:t>value</w:t>
            </w:r>
          </w:p>
        </w:tc>
      </w:tr>
      <w:tr w:rsidR="00DE018C" w:rsidRPr="00776530" w14:paraId="2CAE116C" w14:textId="77777777" w:rsidTr="00D374C4">
        <w:trPr>
          <w:trHeight w:val="227"/>
        </w:trPr>
        <w:tc>
          <w:tcPr>
            <w:tcW w:w="16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D1F37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Gastrointestinal,</w:t>
            </w:r>
          </w:p>
          <w:p w14:paraId="1A137379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n (%)</w:t>
            </w:r>
          </w:p>
        </w:tc>
        <w:tc>
          <w:tcPr>
            <w:tcW w:w="5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B169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Leak from anastomosis, staple line, or localized conduit necrosis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FBC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1 (42.9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248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9 (33.9)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A4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422</w:t>
            </w:r>
          </w:p>
        </w:tc>
      </w:tr>
      <w:tr w:rsidR="00DE018C" w:rsidRPr="00776530" w14:paraId="59D4F6AE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DF19FA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591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Bowel ischem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EBCC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6 (12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A5E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2 (21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9DD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300</w:t>
            </w:r>
          </w:p>
        </w:tc>
      </w:tr>
      <w:tr w:rsidR="00DE018C" w:rsidRPr="00776530" w14:paraId="046C4208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84641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BA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Feeding Jejunostomy tube compli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9A1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9 (18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CDE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7B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022</w:t>
            </w:r>
          </w:p>
        </w:tc>
      </w:tr>
      <w:tr w:rsidR="00DE018C" w:rsidRPr="00776530" w14:paraId="520104BD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DE2C8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DD2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Liver dysfun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505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8 (16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340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 (5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D88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108</w:t>
            </w:r>
          </w:p>
        </w:tc>
      </w:tr>
      <w:tr w:rsidR="00DE018C" w:rsidRPr="00776530" w14:paraId="23995169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1F96C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70F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nastomotic leak - small bow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64B9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4 (8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A3BD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7 (12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796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537</w:t>
            </w:r>
          </w:p>
        </w:tc>
      </w:tr>
      <w:tr w:rsidR="00DE018C" w:rsidRPr="00776530" w14:paraId="258A1475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4F472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A84F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Small bowel obstru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B1F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7 (14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33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ECD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025</w:t>
            </w:r>
          </w:p>
        </w:tc>
      </w:tr>
      <w:tr w:rsidR="00DE018C" w:rsidRPr="00776530" w14:paraId="37480C43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F8064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612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 xml:space="preserve">Delayed conduit emptying requiring intervention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9E5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7 (14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1CA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33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025</w:t>
            </w:r>
          </w:p>
        </w:tc>
      </w:tr>
      <w:tr w:rsidR="00DE018C" w:rsidRPr="00776530" w14:paraId="0382FCA4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B2CE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379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Ileus (small bowel dysfunction preventing or delaying enteral feeding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91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5 (10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86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006B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247</w:t>
            </w:r>
          </w:p>
        </w:tc>
      </w:tr>
      <w:tr w:rsidR="00DE018C" w:rsidRPr="00776530" w14:paraId="3D184E21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2C51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E9CF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ancreatit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A93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4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053B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47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2A297C16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A21FA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536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yloromyotomy/pyloroplasty compli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741C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252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E78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3EAA55A0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8A164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B9A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lostridium difficile infectio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2B65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522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18C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1BA2A162" w14:textId="77777777" w:rsidTr="00D374C4">
        <w:trPr>
          <w:trHeight w:val="227"/>
        </w:trPr>
        <w:tc>
          <w:tcPr>
            <w:tcW w:w="165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3BD3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Infection, n (%)</w:t>
            </w:r>
          </w:p>
        </w:tc>
        <w:tc>
          <w:tcPr>
            <w:tcW w:w="5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6B2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Other infections requiring antibiotics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7DC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1 (63.3)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32BB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3 (41.1)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7F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031</w:t>
            </w:r>
          </w:p>
        </w:tc>
      </w:tr>
      <w:tr w:rsidR="00DE018C" w:rsidRPr="00776530" w14:paraId="4A3550F3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5F55B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8C3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General seps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B98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9 (59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359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9 (33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7D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011</w:t>
            </w:r>
          </w:p>
        </w:tc>
      </w:tr>
      <w:tr w:rsidR="00DE018C" w:rsidRPr="00776530" w14:paraId="1CF9A859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F5610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9136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Intrathoracic/Intra-abdominal absc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7F9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4 (8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757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ECC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414</w:t>
            </w:r>
          </w:p>
        </w:tc>
      </w:tr>
      <w:tr w:rsidR="00DE018C" w:rsidRPr="00776530" w14:paraId="5EEB17EF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C2331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E5D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Wound infection requiring opening wound or antibiotic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520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 (6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BB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4F4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662</w:t>
            </w:r>
          </w:p>
        </w:tc>
      </w:tr>
      <w:tr w:rsidR="00DE018C" w:rsidRPr="00776530" w14:paraId="31DEEEC4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02194B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3A8B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entral intravenous line infection requiring removal or antibiotic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E0B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3D1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19F0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497</w:t>
            </w:r>
          </w:p>
        </w:tc>
      </w:tr>
      <w:tr w:rsidR="00DE018C" w:rsidRPr="00776530" w14:paraId="099084D4" w14:textId="77777777" w:rsidTr="00D374C4">
        <w:trPr>
          <w:trHeight w:val="227"/>
        </w:trPr>
        <w:tc>
          <w:tcPr>
            <w:tcW w:w="165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AAE98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Neurological, n (%)</w:t>
            </w:r>
          </w:p>
        </w:tc>
        <w:tc>
          <w:tcPr>
            <w:tcW w:w="5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CB7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cute delirium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A02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4 (8.2)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D9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5 (8.9)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77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3F32DC19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46F58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2A88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Other neurological injur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79A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 (6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B1C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B9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662</w:t>
            </w:r>
          </w:p>
        </w:tc>
      </w:tr>
      <w:tr w:rsidR="00DE018C" w:rsidRPr="00776530" w14:paraId="5E08B3D8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2866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B7D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 xml:space="preserve">Recurrent laryngeal nerve injury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E44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74B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1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C91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1795D0DD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E84C80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749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Delirium tremen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561A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53D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E3A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-</w:t>
            </w:r>
          </w:p>
        </w:tc>
      </w:tr>
      <w:tr w:rsidR="00DE018C" w:rsidRPr="00776530" w14:paraId="367C5E62" w14:textId="77777777" w:rsidTr="00D374C4">
        <w:trPr>
          <w:trHeight w:val="227"/>
        </w:trPr>
        <w:tc>
          <w:tcPr>
            <w:tcW w:w="165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A704B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ulmonary, n (%)</w:t>
            </w:r>
          </w:p>
        </w:tc>
        <w:tc>
          <w:tcPr>
            <w:tcW w:w="5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E6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neumonia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4C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7 (34.7)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43B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4 (42.9)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C97B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428</w:t>
            </w:r>
          </w:p>
        </w:tc>
      </w:tr>
      <w:tr w:rsidR="00DE018C" w:rsidRPr="00776530" w14:paraId="38CE5D29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DA240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6A7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Respiratory fail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ECD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1 (42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CD1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9 (33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00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422</w:t>
            </w:r>
          </w:p>
        </w:tc>
      </w:tr>
      <w:tr w:rsidR="00DE018C" w:rsidRPr="00776530" w14:paraId="7B2C9CE7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8BF0A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7F9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cute aspir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02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1 (22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AAC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2 (21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6C6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30202ED0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C4EA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552F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leural effusion requiring additional drainage proced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C2B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9 (18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C47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5 (8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DD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249</w:t>
            </w:r>
          </w:p>
        </w:tc>
      </w:tr>
      <w:tr w:rsidR="00DE018C" w:rsidRPr="00776530" w14:paraId="21ED1222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0AAC4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0CC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cute respiratory distress syndrom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E80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6 (12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F9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5 (8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FAD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752</w:t>
            </w:r>
          </w:p>
        </w:tc>
      </w:tr>
      <w:tr w:rsidR="00DE018C" w:rsidRPr="00776530" w14:paraId="6BB219CD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D6304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60E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neumothorax requiring interven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411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 (6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AC6D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1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DB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337</w:t>
            </w:r>
          </w:p>
        </w:tc>
      </w:tr>
      <w:tr w:rsidR="00DE018C" w:rsidRPr="00776530" w14:paraId="22A2FC04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4C549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461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Tracheobronchial injur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4ED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 (6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BB2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1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EAD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337</w:t>
            </w:r>
          </w:p>
        </w:tc>
      </w:tr>
      <w:tr w:rsidR="00DE018C" w:rsidRPr="00776530" w14:paraId="5BF359D3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ADFBF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885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telectasis mucous plugging requiring bronchoscop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9C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EAB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1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99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49F59F9F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C9E58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E2E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ir leak requiring drainag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B1B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4.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402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0D20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215</w:t>
            </w:r>
          </w:p>
        </w:tc>
      </w:tr>
      <w:tr w:rsidR="00DE018C" w:rsidRPr="00776530" w14:paraId="03C284C3" w14:textId="77777777" w:rsidTr="00D374C4">
        <w:trPr>
          <w:trHeight w:val="227"/>
        </w:trPr>
        <w:tc>
          <w:tcPr>
            <w:tcW w:w="165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96B34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ardiac, n (%)</w:t>
            </w:r>
          </w:p>
        </w:tc>
        <w:tc>
          <w:tcPr>
            <w:tcW w:w="5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9EE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ardiac arrest requiring cardiopulmonary resuscitation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DFD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0 (20.4)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FD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1 (19.6)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538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54DB07D2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BDAD8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7E8A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Dysrhythmia - atri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477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9 (18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066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7 (12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9DE4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429</w:t>
            </w:r>
          </w:p>
        </w:tc>
      </w:tr>
      <w:tr w:rsidR="00DE018C" w:rsidRPr="00776530" w14:paraId="51231219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7F4E1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43AB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Myocardial infar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83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4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56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3 (23.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378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005</w:t>
            </w:r>
          </w:p>
        </w:tc>
      </w:tr>
      <w:tr w:rsidR="00DE018C" w:rsidRPr="00776530" w14:paraId="40665410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A38C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E3A4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ongestive heart failure requiring interven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FC3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C57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4 (7.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4CFD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369</w:t>
            </w:r>
          </w:p>
        </w:tc>
      </w:tr>
      <w:tr w:rsidR="00DE018C" w:rsidRPr="00776530" w14:paraId="61BC29C5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3AE99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F3A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Dysrhythmia - ventricula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3AB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7CE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D46C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467</w:t>
            </w:r>
          </w:p>
        </w:tc>
      </w:tr>
      <w:tr w:rsidR="00DE018C" w:rsidRPr="00776530" w14:paraId="14BA3A56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A9B520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43EB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ericarditis requiring interventio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52A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FD68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1CC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-</w:t>
            </w:r>
          </w:p>
        </w:tc>
      </w:tr>
      <w:tr w:rsidR="00DE018C" w:rsidRPr="00776530" w14:paraId="23094143" w14:textId="77777777" w:rsidTr="00D374C4">
        <w:trPr>
          <w:trHeight w:val="227"/>
        </w:trPr>
        <w:tc>
          <w:tcPr>
            <w:tcW w:w="165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CB27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Thromboembolic, n (%)</w:t>
            </w:r>
          </w:p>
        </w:tc>
        <w:tc>
          <w:tcPr>
            <w:tcW w:w="5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1BB4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ulmonary embolism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A32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4.1)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018D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2E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2961E958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9762A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066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Strok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221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A3B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 (5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9C02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621</w:t>
            </w:r>
          </w:p>
        </w:tc>
      </w:tr>
      <w:tr w:rsidR="00DE018C" w:rsidRPr="00776530" w14:paraId="021C4429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1AF1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8C5A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Deep vein thrombos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47F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2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9E8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8C0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1.000</w:t>
            </w:r>
          </w:p>
        </w:tc>
      </w:tr>
      <w:tr w:rsidR="00DE018C" w:rsidRPr="00776530" w14:paraId="7A6A5CA3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6F9B5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D05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Peripheral thrombophlebiti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B79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3524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96AFD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497</w:t>
            </w:r>
          </w:p>
        </w:tc>
      </w:tr>
      <w:tr w:rsidR="00DE018C" w:rsidRPr="00776530" w14:paraId="4857F760" w14:textId="77777777" w:rsidTr="00D374C4">
        <w:trPr>
          <w:trHeight w:val="227"/>
        </w:trPr>
        <w:tc>
          <w:tcPr>
            <w:tcW w:w="165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0D0F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Urologic, n (%)</w:t>
            </w:r>
          </w:p>
        </w:tc>
        <w:tc>
          <w:tcPr>
            <w:tcW w:w="5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DE4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cute renal failure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42FC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3 (26.5)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7F8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7 (30.4)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6BC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829</w:t>
            </w:r>
          </w:p>
        </w:tc>
      </w:tr>
      <w:tr w:rsidR="00DE018C" w:rsidRPr="00776530" w14:paraId="75A25E2D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9E80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42F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cute renal failure requiring dialys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B37C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8 (16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6FA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1 (19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C1D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801</w:t>
            </w:r>
          </w:p>
        </w:tc>
      </w:tr>
      <w:tr w:rsidR="00DE018C" w:rsidRPr="00776530" w14:paraId="2166168A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3E034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0E79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Urinary tract infe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FAD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F85B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8F8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497</w:t>
            </w:r>
          </w:p>
        </w:tc>
      </w:tr>
      <w:tr w:rsidR="00DE018C" w:rsidRPr="00776530" w14:paraId="38B48B62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7B7B7B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053B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Urinary retention requiring reinsertion of urinary cathet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EA9A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8527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F64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-</w:t>
            </w:r>
          </w:p>
        </w:tc>
      </w:tr>
      <w:tr w:rsidR="00DE018C" w:rsidRPr="00776530" w14:paraId="0E82B3E6" w14:textId="77777777" w:rsidTr="00D374C4">
        <w:trPr>
          <w:trHeight w:val="227"/>
        </w:trPr>
        <w:tc>
          <w:tcPr>
            <w:tcW w:w="165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541209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Wound/diaphragm, n (%)</w:t>
            </w:r>
          </w:p>
        </w:tc>
        <w:tc>
          <w:tcPr>
            <w:tcW w:w="5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82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cute abdominal wall dehiscence/hernia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8C9B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 (6.1)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34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1.8)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955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337</w:t>
            </w:r>
          </w:p>
        </w:tc>
      </w:tr>
      <w:tr w:rsidR="00DE018C" w:rsidRPr="00776530" w14:paraId="47989B3A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C461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8BEB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Thoracic wound dehisce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97DB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 (4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6C2C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B5FD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215</w:t>
            </w:r>
          </w:p>
        </w:tc>
      </w:tr>
      <w:tr w:rsidR="00DE018C" w:rsidRPr="00776530" w14:paraId="120B703E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87E4B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7EB2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cute diaphragmatic herni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3A1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A25A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0 (0.0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1A0F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-</w:t>
            </w:r>
          </w:p>
        </w:tc>
      </w:tr>
      <w:tr w:rsidR="00DE018C" w:rsidRPr="00776530" w14:paraId="1DE02A66" w14:textId="77777777" w:rsidTr="00D374C4">
        <w:trPr>
          <w:trHeight w:val="227"/>
        </w:trPr>
        <w:tc>
          <w:tcPr>
            <w:tcW w:w="165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DDB63E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Other, n (%)</w:t>
            </w:r>
          </w:p>
        </w:tc>
        <w:tc>
          <w:tcPr>
            <w:tcW w:w="54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474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 xml:space="preserve">Reoperation overall 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030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1 (63.3)</w:t>
            </w:r>
          </w:p>
        </w:tc>
        <w:tc>
          <w:tcPr>
            <w:tcW w:w="112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D8AB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3 (41.1)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E9A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031</w:t>
            </w:r>
          </w:p>
        </w:tc>
      </w:tr>
      <w:tr w:rsidR="00DE018C" w:rsidRPr="00776530" w14:paraId="5532F645" w14:textId="77777777" w:rsidTr="00D374C4">
        <w:trPr>
          <w:trHeight w:val="227"/>
        </w:trPr>
        <w:tc>
          <w:tcPr>
            <w:tcW w:w="1658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C73B29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55EE5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 xml:space="preserve">Reoperation for reasons other than bleeding 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6709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6 (53.1)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9B21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0 (35.7)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3820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037</w:t>
            </w:r>
          </w:p>
        </w:tc>
      </w:tr>
      <w:tr w:rsidR="00DE018C" w:rsidRPr="00776530" w14:paraId="46C96A0A" w14:textId="77777777" w:rsidTr="00D374C4">
        <w:trPr>
          <w:trHeight w:val="227"/>
        </w:trPr>
        <w:tc>
          <w:tcPr>
            <w:tcW w:w="1658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1E9C52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B4C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Reoperation for bleeding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137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5 (10.2)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5A6D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3 (5.4)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E92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469</w:t>
            </w:r>
          </w:p>
        </w:tc>
      </w:tr>
      <w:tr w:rsidR="00DE018C" w:rsidRPr="00776530" w14:paraId="735BA274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5D88D" w14:textId="77777777" w:rsidR="00DE018C" w:rsidRPr="00776530" w:rsidRDefault="00DE018C" w:rsidP="00D3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67A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Multiple organ dysfunction syndrom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122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20 (40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D535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4 (25.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1BD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AU"/>
              </w:rPr>
              <w:t>0.042</w:t>
            </w:r>
          </w:p>
        </w:tc>
      </w:tr>
      <w:tr w:rsidR="00DE018C" w:rsidRPr="00776530" w14:paraId="52B09F0F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42172" w14:textId="77777777" w:rsidR="00DE018C" w:rsidRPr="00776530" w:rsidRDefault="00DE018C" w:rsidP="00D3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DC12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Bleeding (intraluminal, intraabdominal, intrathoracic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673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0 (20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B086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9 (16.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F513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618</w:t>
            </w:r>
          </w:p>
        </w:tc>
      </w:tr>
      <w:tr w:rsidR="00DE018C" w:rsidRPr="00776530" w14:paraId="6878AB0A" w14:textId="77777777" w:rsidTr="00D374C4">
        <w:trPr>
          <w:trHeight w:val="227"/>
        </w:trPr>
        <w:tc>
          <w:tcPr>
            <w:tcW w:w="165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D2F563" w14:textId="77777777" w:rsidR="00DE018C" w:rsidRPr="00776530" w:rsidRDefault="00DE018C" w:rsidP="00D3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C93C" w14:textId="77777777" w:rsidR="00DE018C" w:rsidRPr="00776530" w:rsidRDefault="00DE018C" w:rsidP="00D3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Chyle leak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0B658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4 (8.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4CF9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1 (1.8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C1CE" w14:textId="77777777" w:rsidR="00DE018C" w:rsidRPr="00776530" w:rsidRDefault="00DE018C" w:rsidP="00D374C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</w:pPr>
            <w:r w:rsidRPr="00776530">
              <w:rPr>
                <w:rFonts w:ascii="Calibri" w:eastAsia="Times New Roman" w:hAnsi="Calibri" w:cs="Calibri"/>
                <w:sz w:val="18"/>
                <w:szCs w:val="18"/>
                <w:lang w:val="en-US" w:eastAsia="en-AU"/>
              </w:rPr>
              <w:t>0.182</w:t>
            </w:r>
          </w:p>
        </w:tc>
      </w:tr>
    </w:tbl>
    <w:p w14:paraId="7846891A" w14:textId="77777777" w:rsidR="00DE018C" w:rsidRPr="00776530" w:rsidRDefault="00DE018C" w:rsidP="00DE018C">
      <w:pPr>
        <w:rPr>
          <w:sz w:val="20"/>
          <w:szCs w:val="20"/>
          <w:lang w:val="en-US"/>
        </w:rPr>
      </w:pPr>
    </w:p>
    <w:p w14:paraId="2FF62181" w14:textId="77777777" w:rsidR="006E206D" w:rsidRDefault="006E206D"/>
    <w:sectPr w:rsidR="006E206D" w:rsidSect="000C67D6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9D0F17" w14:textId="77777777" w:rsidR="00DE018C" w:rsidRDefault="00DE018C" w:rsidP="00DE018C">
      <w:r>
        <w:separator/>
      </w:r>
    </w:p>
  </w:endnote>
  <w:endnote w:type="continuationSeparator" w:id="0">
    <w:p w14:paraId="6E782F56" w14:textId="77777777" w:rsidR="00DE018C" w:rsidRDefault="00DE018C" w:rsidP="00DE0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6538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6D476" w14:textId="3D517253" w:rsidR="00DE018C" w:rsidRDefault="00DE01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74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37CA622" w14:textId="77777777" w:rsidR="00DE018C" w:rsidRDefault="00DE01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9D8A05" w14:textId="77777777" w:rsidR="00DE018C" w:rsidRDefault="00DE018C" w:rsidP="00DE018C">
      <w:r>
        <w:separator/>
      </w:r>
    </w:p>
  </w:footnote>
  <w:footnote w:type="continuationSeparator" w:id="0">
    <w:p w14:paraId="22E17216" w14:textId="77777777" w:rsidR="00DE018C" w:rsidRDefault="00DE018C" w:rsidP="00DE0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18C"/>
    <w:rsid w:val="000C67D6"/>
    <w:rsid w:val="00245745"/>
    <w:rsid w:val="003F014D"/>
    <w:rsid w:val="00575FB3"/>
    <w:rsid w:val="006E206D"/>
    <w:rsid w:val="00A40B7B"/>
    <w:rsid w:val="00C53940"/>
    <w:rsid w:val="00D426C4"/>
    <w:rsid w:val="00D84212"/>
    <w:rsid w:val="00DE018C"/>
    <w:rsid w:val="00F6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8E66F6"/>
  <w15:chartTrackingRefBased/>
  <w15:docId w15:val="{EEDF7F48-FB70-4D2B-9C68-9FA12475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18C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1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18C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01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18C"/>
    <w:rPr>
      <w:rFonts w:asciiTheme="minorHAnsi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9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177</Words>
  <Characters>6710</Characters>
  <Application>Microsoft Office Word</Application>
  <DocSecurity>0</DocSecurity>
  <Lines>55</Lines>
  <Paragraphs>15</Paragraphs>
  <ScaleCrop>false</ScaleCrop>
  <Company/>
  <LinksUpToDate>false</LinksUpToDate>
  <CharactersWithSpaces>7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vid</dc:creator>
  <cp:keywords/>
  <dc:description/>
  <cp:lastModifiedBy>Nivedha Selvam</cp:lastModifiedBy>
  <cp:revision>8</cp:revision>
  <dcterms:created xsi:type="dcterms:W3CDTF">2023-02-26T12:45:00Z</dcterms:created>
  <dcterms:modified xsi:type="dcterms:W3CDTF">2023-04-28T11:21:00Z</dcterms:modified>
</cp:coreProperties>
</file>